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EDF" w:rsidRPr="003A211E" w:rsidRDefault="00510EDF" w:rsidP="00510EDF">
      <w:pPr>
        <w:rPr>
          <w:rFonts w:cstheme="minorHAnsi"/>
          <w:b/>
          <w:sz w:val="24"/>
          <w:szCs w:val="24"/>
        </w:rPr>
      </w:pPr>
      <w:bookmarkStart w:id="0" w:name="_GoBack"/>
      <w:r w:rsidRPr="003A211E">
        <w:rPr>
          <w:rFonts w:cstheme="minorHAnsi"/>
          <w:b/>
          <w:sz w:val="24"/>
          <w:szCs w:val="24"/>
        </w:rPr>
        <w:t>S2 Appendix. Search strategy in database.</w:t>
      </w:r>
    </w:p>
    <w:bookmarkEnd w:id="0"/>
    <w:p w:rsidR="00510EDF" w:rsidRPr="004E17EC" w:rsidRDefault="00510EDF" w:rsidP="00510ED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Search strategy i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"/>
        <w:gridCol w:w="4990"/>
        <w:gridCol w:w="1675"/>
        <w:gridCol w:w="1429"/>
      </w:tblGrid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Query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Items found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FACETS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jc w:val="both"/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"Blended learning" OR hybrid learning OR integrated learning OR computer-aided learning OR computer-assisted learning OR distributed learning OR hybrid training OR integrated training OR computer-aided training OR integrated education OR computer-aided education OR "computer-assisted education" OR "distributed education" OR integrated instruction OR computer-aided instruction OR "computer-assisted instruction" OR blended teaching OR integrated teaching OR computer-aided teaching OR computer-assisted teaching OR blended course OR hybrid course OR integrated course OR computer-assisted course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3665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jc w:val="both"/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harmac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>*[Title/Abstract]) OR Pharmacy students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234442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Popula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jc w:val="both"/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#1) AND (#2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5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+P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jc w:val="both"/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compar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* OR trial* OR 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evaluat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* OR assess* OR effect* OR 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retest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* OR pre-test OR 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osttest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* OR post-test OR 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reinterven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* OR pre-intervention OR 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ostinterven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>* OR post-intervention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5241901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tudy design</w:t>
            </w:r>
          </w:p>
        </w:tc>
      </w:tr>
      <w:tr w:rsidR="00510EDF" w:rsidRPr="004E17EC" w:rsidTr="00226167">
        <w:trPr>
          <w:trHeight w:val="64"/>
        </w:trPr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5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jc w:val="both"/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#3) AND (#4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3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+P+S</w:t>
            </w:r>
          </w:p>
        </w:tc>
      </w:tr>
    </w:tbl>
    <w:p w:rsidR="00510EDF" w:rsidRPr="004E17EC" w:rsidRDefault="00510EDF" w:rsidP="00510EDF">
      <w:pPr>
        <w:rPr>
          <w:rFonts w:cstheme="minorHAnsi"/>
          <w:sz w:val="24"/>
          <w:szCs w:val="24"/>
        </w:rPr>
      </w:pPr>
    </w:p>
    <w:p w:rsidR="00510EDF" w:rsidRPr="004E17EC" w:rsidRDefault="00510EDF" w:rsidP="00510ED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Search strategy in 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4990"/>
        <w:gridCol w:w="1674"/>
        <w:gridCol w:w="1429"/>
      </w:tblGrid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Query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Items found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FACETS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"Blended learning"  OR  "Hybrid learning"  OR  "Flipped learning"</w:t>
            </w:r>
            <w:r w:rsidRPr="004E17EC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"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harmac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>*"  OR  "Pharmacy students"  OR  "Student Pharmacy"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228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Popula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#1) AND (#2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+P</w:t>
            </w:r>
          </w:p>
        </w:tc>
      </w:tr>
    </w:tbl>
    <w:p w:rsidR="00510EDF" w:rsidRPr="004E17EC" w:rsidRDefault="00510EDF" w:rsidP="00510EDF">
      <w:pPr>
        <w:rPr>
          <w:rFonts w:cstheme="minorHAnsi"/>
          <w:sz w:val="24"/>
          <w:szCs w:val="24"/>
        </w:rPr>
      </w:pPr>
    </w:p>
    <w:p w:rsidR="00510EDF" w:rsidRPr="000254B0" w:rsidRDefault="00510EDF" w:rsidP="00510EDF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0254B0">
        <w:rPr>
          <w:rFonts w:cstheme="minorHAnsi"/>
          <w:sz w:val="24"/>
          <w:szCs w:val="24"/>
        </w:rPr>
        <w:t>Search strategy in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4987"/>
        <w:gridCol w:w="1677"/>
        <w:gridCol w:w="1429"/>
      </w:tblGrid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Query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Items found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FACETS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"Blended learning"  OR  "blended course"  OR  "Blended program"  OR  "hybrid learning"  OR  "hybrid Course"  OR  "Hybrid Program"  OR  "Flipped learning"  OR  "Flipped Course"  OR  "Flipped Program"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31,115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nterven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lastRenderedPageBreak/>
              <w:t>#2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"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harmac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>*"  OR  "Pharmacy Student"  OR  "Student Pharmacy"  OR  "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harma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 students"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7,665,900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Population</w:t>
            </w:r>
          </w:p>
        </w:tc>
      </w:tr>
      <w:tr w:rsidR="00510EDF" w:rsidRPr="004E17EC" w:rsidTr="00226167">
        <w:tc>
          <w:tcPr>
            <w:tcW w:w="923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502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earch (#1) AND (#2)</w:t>
            </w:r>
          </w:p>
        </w:tc>
        <w:tc>
          <w:tcPr>
            <w:tcW w:w="1682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96</w:t>
            </w:r>
          </w:p>
        </w:tc>
        <w:tc>
          <w:tcPr>
            <w:tcW w:w="1389" w:type="dxa"/>
          </w:tcPr>
          <w:p w:rsidR="00510EDF" w:rsidRPr="004E17EC" w:rsidRDefault="00510EDF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I+P</w:t>
            </w:r>
          </w:p>
        </w:tc>
      </w:tr>
    </w:tbl>
    <w:p w:rsidR="00510EDF" w:rsidRPr="004E17EC" w:rsidRDefault="00510EDF" w:rsidP="00510EDF">
      <w:pPr>
        <w:rPr>
          <w:rFonts w:cstheme="minorHAnsi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3B2796"/>
    <w:multiLevelType w:val="hybridMultilevel"/>
    <w:tmpl w:val="97DC588C"/>
    <w:lvl w:ilvl="0" w:tplc="2750B1C0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10EDF"/>
    <w:rsid w:val="00032B98"/>
    <w:rsid w:val="000B5C51"/>
    <w:rsid w:val="00510ED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9A4CF-30F3-4DE8-AFD8-2D5E007C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DF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0EDF"/>
    <w:pPr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528</Characters>
  <Application>Microsoft Office Word</Application>
  <DocSecurity>0</DocSecurity>
  <Lines>9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6-09T05:06:00Z</dcterms:created>
  <dcterms:modified xsi:type="dcterms:W3CDTF">2021-06-09T06:57:00Z</dcterms:modified>
</cp:coreProperties>
</file>